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CDF5C" w14:textId="08C92397" w:rsidR="00E96CCC" w:rsidRPr="00E96CCC" w:rsidRDefault="00DC41B0" w:rsidP="00E96CC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96C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orting information</w:t>
      </w:r>
    </w:p>
    <w:p w14:paraId="42E57A1B" w14:textId="77777777" w:rsidR="00E96CCC" w:rsidRPr="00E96CCC" w:rsidRDefault="00E96CCC" w:rsidP="00E96CC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E96C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Probing anion recognition in a cobalt(II) </w:t>
      </w:r>
      <w:r w:rsidRPr="00E96CCC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de novo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designed metalloprotein</w:t>
      </w:r>
    </w:p>
    <w:p w14:paraId="788A3AF1" w14:textId="171E4BEF" w:rsidR="00E96CCC" w:rsidRPr="00E96CCC" w:rsidRDefault="00E96CCC" w:rsidP="00E96CC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alvatore La Gatta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1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, Jacob </w:t>
      </w:r>
      <w:r w:rsidR="00362CB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K. 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rby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1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, James E. Penner-Hahn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1,2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, Vincent L. Pecoraro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1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</w:t>
      </w:r>
    </w:p>
    <w:p w14:paraId="6A042749" w14:textId="007F5683" w:rsidR="00E96CCC" w:rsidRPr="00E96CCC" w:rsidRDefault="00E96CCC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1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Department of Chemistry, University of Michigan, Ann Arbor, M</w:t>
      </w:r>
      <w:r w:rsidR="004869DE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48109, USA</w:t>
      </w:r>
    </w:p>
    <w:p w14:paraId="3C63FF66" w14:textId="4B8892E6" w:rsidR="00E96CCC" w:rsidRPr="00E96CCC" w:rsidRDefault="00E96CCC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Department of Biophysics, University of Michigan, Ann Arbor, MI</w:t>
      </w:r>
      <w:r w:rsidR="004869D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48109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, USA</w:t>
      </w:r>
    </w:p>
    <w:p w14:paraId="6CEDE228" w14:textId="7D2D4357" w:rsidR="00E96CCC" w:rsidRDefault="00E96CCC" w:rsidP="00E96CCC">
      <w:pPr>
        <w:adjustRightInd w:val="0"/>
        <w:snapToGrid w:val="0"/>
        <w:spacing w:line="480" w:lineRule="auto"/>
      </w:pP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*Correspondence to</w:t>
      </w:r>
      <w:r w:rsidR="00FE0672"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hyperlink r:id="rId7" w:history="1">
        <w:r w:rsidRPr="00E96CCC">
          <w:rPr>
            <w:rStyle w:val="Hyperlink"/>
            <w:rFonts w:ascii="Times New Roman" w:hAnsi="Times New Roman" w:cs="Times New Roman"/>
            <w:sz w:val="18"/>
            <w:szCs w:val="18"/>
          </w:rPr>
          <w:t>vlpec@umich.edu</w:t>
        </w:r>
      </w:hyperlink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 </w:t>
      </w:r>
      <w:hyperlink r:id="rId8" w:history="1">
        <w:r w:rsidRPr="00E96CCC">
          <w:rPr>
            <w:rStyle w:val="Hyperlink"/>
            <w:rFonts w:ascii="Times New Roman" w:hAnsi="Times New Roman" w:cs="Times New Roman"/>
            <w:sz w:val="18"/>
            <w:szCs w:val="18"/>
          </w:rPr>
          <w:t>jeph@umich.edu</w:t>
        </w:r>
      </w:hyperlink>
    </w:p>
    <w:p w14:paraId="610D403D" w14:textId="77777777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27C2B20" w14:textId="233945DA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956446">
        <w:rPr>
          <w:rFonts w:ascii="Times New Roman" w:hAnsi="Times New Roman" w:cs="Times New Roman"/>
          <w:b/>
          <w:bCs/>
          <w:sz w:val="26"/>
          <w:szCs w:val="26"/>
        </w:rPr>
        <w:t>Table of Contents</w:t>
      </w:r>
    </w:p>
    <w:p w14:paraId="284AB4EE" w14:textId="3F26C136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sz w:val="22"/>
          <w:szCs w:val="22"/>
        </w:rPr>
        <w:t xml:space="preserve">Fig. S1. 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ESI-MS spectrum and mass deconvolution of GRW-H</w:t>
      </w:r>
      <w:r w:rsidR="006B35F0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………….2</w:t>
      </w:r>
    </w:p>
    <w:p w14:paraId="170C6AA3" w14:textId="4037496F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Fig. S2. Binding isotherms for Co(II)-(GRW-H)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different anions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….3</w:t>
      </w:r>
    </w:p>
    <w:p w14:paraId="0BB7816E" w14:textId="4529681A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Fig. S3. UV-Vis spectrum of Co(II)-(GRW-H)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…………………………..4</w:t>
      </w:r>
    </w:p>
    <w:p w14:paraId="3B5E401A" w14:textId="51C6F342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Fig. S4. UV-Vis spectra of Co(II)-(GRW-H)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increasing fluoride concentrations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...4</w:t>
      </w:r>
    </w:p>
    <w:p w14:paraId="0F91E334" w14:textId="3DC3D311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Fig. S5. UV-Vis spectra of CoCl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increasing chloride concentrations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.5</w:t>
      </w:r>
    </w:p>
    <w:p w14:paraId="6C704E7C" w14:textId="313D4052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Table S1. EXAFS fitting results for Co(II)-(GRW-H)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-NCS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…………….6</w:t>
      </w:r>
    </w:p>
    <w:p w14:paraId="618298C5" w14:textId="610712EF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able S2. </w:t>
      </w:r>
      <w:proofErr w:type="spellStart"/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Multishell</w:t>
      </w:r>
      <w:proofErr w:type="spellEnd"/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AFS fitting results for Co(II)-(GRW-H)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3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</w:rPr>
        <w:t>-NCS</w:t>
      </w:r>
      <w:r w:rsidRPr="00956446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–</w:t>
      </w:r>
      <w:r w:rsidR="00185BC9">
        <w:rPr>
          <w:rFonts w:ascii="Times New Roman" w:hAnsi="Times New Roman" w:cs="Times New Roman"/>
          <w:color w:val="000000" w:themeColor="text1"/>
          <w:sz w:val="22"/>
          <w:szCs w:val="22"/>
        </w:rPr>
        <w:t>……………………………………6</w:t>
      </w:r>
    </w:p>
    <w:p w14:paraId="78D3492B" w14:textId="77777777" w:rsidR="00956446" w:rsidRP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16F03B2" w14:textId="77777777" w:rsidR="00956446" w:rsidRDefault="00956446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956446" w:rsidSect="00E96CCC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C4D05C1" w14:textId="77777777" w:rsidR="00956446" w:rsidRDefault="004F2018" w:rsidP="00A0714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9564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4CB1F78" wp14:editId="5CF8CD7C">
            <wp:extent cx="5943600" cy="3378200"/>
            <wp:effectExtent l="0" t="0" r="0" b="0"/>
            <wp:docPr id="227067770" name="Picture 3" descr="A graph showing the amount of ti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067770" name="Picture 3" descr="A graph showing the amount of tim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0D54" w:rsidRPr="004F20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</w:t>
      </w:r>
      <w:r w:rsidRPr="004F20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="00970D54" w:rsidRPr="004F201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S1.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A) 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SI-MS spectrum of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GRW-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 The signal at m/z = 1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083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36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4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4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1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083.37 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); the signal at m/z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866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8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5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5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866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8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); the signal at m/z = 7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2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58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6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6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72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58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signal at m/z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61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5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7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7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61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5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0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signal at m/z = 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54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1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8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8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54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1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signal at m/z = 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48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17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 corresponds to the [M+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9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]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9+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on (theoretical average m/z: 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482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0B1C4A">
        <w:rPr>
          <w:rFonts w:ascii="Times New Roman" w:hAnsi="Times New Roman" w:cs="Times New Roman"/>
          <w:color w:val="000000" w:themeColor="text1"/>
          <w:sz w:val="18"/>
          <w:szCs w:val="18"/>
        </w:rPr>
        <w:t>06</w:t>
      </w:r>
      <w:r w:rsidRPr="004F20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h)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FA42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B) </w:t>
      </w:r>
      <w:r w:rsidR="00FA425A" w:rsidRPr="00FA425A">
        <w:rPr>
          <w:rFonts w:ascii="Times New Roman" w:hAnsi="Times New Roman" w:cs="Times New Roman"/>
          <w:color w:val="000000" w:themeColor="text1"/>
          <w:sz w:val="18"/>
          <w:szCs w:val="18"/>
        </w:rPr>
        <w:t>Spectrum deconvolution gave (</w:t>
      </w:r>
      <w:r w:rsidR="00FA425A">
        <w:rPr>
          <w:rFonts w:ascii="Times New Roman" w:hAnsi="Times New Roman" w:cs="Times New Roman"/>
          <w:color w:val="000000" w:themeColor="text1"/>
          <w:sz w:val="18"/>
          <w:szCs w:val="18"/>
        </w:rPr>
        <w:t>4329</w:t>
      </w:r>
      <w:r w:rsidR="00FA425A" w:rsidRPr="00FA425A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FA425A">
        <w:rPr>
          <w:rFonts w:ascii="Times New Roman" w:hAnsi="Times New Roman" w:cs="Times New Roman"/>
          <w:color w:val="000000" w:themeColor="text1"/>
          <w:sz w:val="18"/>
          <w:szCs w:val="18"/>
        </w:rPr>
        <w:t>48</w:t>
      </w:r>
      <w:r w:rsidR="00FA425A" w:rsidRPr="00FA42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± 0.01) Da (theoretical</w:t>
      </w:r>
      <w:r w:rsidR="00FA42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A425A" w:rsidRPr="00FA42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ass: </w:t>
      </w:r>
      <w:r w:rsidR="00FA42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4329.45 </w:t>
      </w:r>
      <w:r w:rsidR="00FA425A" w:rsidRPr="00FA425A">
        <w:rPr>
          <w:rFonts w:ascii="Times New Roman" w:hAnsi="Times New Roman" w:cs="Times New Roman"/>
          <w:color w:val="000000" w:themeColor="text1"/>
          <w:sz w:val="18"/>
          <w:szCs w:val="18"/>
        </w:rPr>
        <w:t>Da).</w:t>
      </w:r>
    </w:p>
    <w:p w14:paraId="62599C35" w14:textId="69693E52" w:rsidR="00956446" w:rsidRDefault="00DC41B0" w:rsidP="0095644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9564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96CCC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484E9F9B" wp14:editId="0B4DD8B0">
            <wp:extent cx="5943600" cy="4063365"/>
            <wp:effectExtent l="0" t="0" r="0" b="635"/>
            <wp:docPr id="1273473186" name="Picture 1" descr="A graph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3473186" name="Picture 1" descr="A graph of different types of lin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6CC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Fig. </w:t>
      </w:r>
      <w:r w:rsidR="009C74A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2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inding isotherms used to determine the apparent dissociation constants (</w:t>
      </w:r>
      <w:r w:rsidRPr="00E96CC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K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D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) for Co(II)-(GRW-H)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the presence of various anions. Each plot shows the change in absorbance as a function of anion concentration, fitted to a single-site binding model to extract the corresponding </w:t>
      </w:r>
      <w:r w:rsidRPr="00E96CC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K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D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s reported in Table 1. Measurements were performed at 0.24 mM Co(II)</w:t>
      </w:r>
      <w:r w:rsidR="00FE0672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(GRW-H)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200 mM CHES, pH 9.0</w:t>
      </w:r>
      <w:r w:rsidR="00FE067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40D2EDA6" w14:textId="76F3D34A" w:rsidR="009C74A6" w:rsidRDefault="009C74A6" w:rsidP="0095644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2FDC3DC" wp14:editId="5C4F79B4">
            <wp:extent cx="2870200" cy="2870200"/>
            <wp:effectExtent l="0" t="0" r="0" b="0"/>
            <wp:docPr id="1559692709" name="Picture 1" descr="A graph of a ray spectru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43242" name="Picture 1" descr="A graph of a ray spectrum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62898" w14:textId="070F49D6" w:rsidR="009C74A6" w:rsidRPr="009C74A6" w:rsidRDefault="009C74A6" w:rsidP="009C74A6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74A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 S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Pr="009C74A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74A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V</w:t>
      </w:r>
      <w:r w:rsidR="00EA650C">
        <w:rPr>
          <w:rFonts w:ascii="Times New Roman" w:hAnsi="Times New Roman" w:cs="Times New Roman"/>
          <w:color w:val="000000" w:themeColor="text1"/>
          <w:sz w:val="18"/>
          <w:szCs w:val="18"/>
        </w:rPr>
        <w:t>–</w:t>
      </w:r>
      <w:r w:rsidRPr="009C74A6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Vis spectrum of Co(II)-(GRW-H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 50 mM CHES</w:t>
      </w:r>
      <w:r w:rsidR="00EA650C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H 9.0.</w:t>
      </w:r>
    </w:p>
    <w:p w14:paraId="511D6C48" w14:textId="0033B33C" w:rsidR="009C74A6" w:rsidRDefault="009C74A6" w:rsidP="00A0714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5A6FC83B" wp14:editId="5388E586">
            <wp:extent cx="2870200" cy="2870200"/>
            <wp:effectExtent l="0" t="0" r="0" b="0"/>
            <wp:docPr id="983615768" name="Picture 4" descr="A graph of a number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615768" name="Picture 4" descr="A graph of a number of different colors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216A1" w14:textId="77777777" w:rsidR="00956446" w:rsidRDefault="009C74A6" w:rsidP="009D2CB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9564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D2CB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 S4.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V–Vis spectra of Co(II)-(GRW-H)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0.24 mM) in 200 mM CHES, pH 9.0, in the presence of increasing concentrations of KF.</w:t>
      </w:r>
    </w:p>
    <w:p w14:paraId="5C014402" w14:textId="47DB5510" w:rsidR="009C74A6" w:rsidRDefault="009C74A6" w:rsidP="0095644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0AA801FF" wp14:editId="49977C50">
            <wp:extent cx="2870200" cy="2870200"/>
            <wp:effectExtent l="0" t="0" r="0" b="0"/>
            <wp:docPr id="1605391202" name="Picture 5" descr="A graph of a number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391202" name="Picture 5" descr="A graph of a number of different color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ADEE" w14:textId="77777777" w:rsidR="00956446" w:rsidRDefault="009C74A6" w:rsidP="002B0F20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9564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C74A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. S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Pr="009C74A6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9C74A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</w:rPr>
        <w:t>UV–Vis spectra of Co</w:t>
      </w:r>
      <w:r w:rsidR="009D2CB5">
        <w:rPr>
          <w:rFonts w:ascii="Times New Roman" w:hAnsi="Times New Roman" w:cs="Times New Roman"/>
          <w:color w:val="000000" w:themeColor="text1"/>
          <w:sz w:val="18"/>
          <w:szCs w:val="18"/>
        </w:rPr>
        <w:t>Cl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2</w:t>
      </w:r>
      <w:r w:rsidR="009D2CB5" w:rsidRPr="009D2CB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0.24 mM) in 200 mM HEPES, pH 7.0, upon addition of increasing concentrations of NaCl.</w:t>
      </w:r>
    </w:p>
    <w:p w14:paraId="30966F6B" w14:textId="69F4FE17" w:rsidR="00AB6327" w:rsidRPr="00D6480D" w:rsidRDefault="00DC41B0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96CC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Table S</w:t>
      </w:r>
      <w:r w:rsidR="009D2CB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r w:rsidRPr="00E96CC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AFS fitting results for Co(II)-(GRW-H)</w:t>
      </w:r>
      <w:r w:rsidR="00956446" w:rsidRPr="00956446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</w:rPr>
        <w:t>-NCS</w:t>
      </w:r>
      <w:r w:rsidRPr="00E96CC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–</w:t>
      </w:r>
      <w:r w:rsidR="00EA650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"/>
        <w:gridCol w:w="514"/>
        <w:gridCol w:w="1577"/>
        <w:gridCol w:w="1227"/>
        <w:gridCol w:w="1549"/>
        <w:gridCol w:w="1019"/>
        <w:gridCol w:w="1654"/>
        <w:gridCol w:w="830"/>
      </w:tblGrid>
      <w:tr w:rsidR="00AB6327" w:rsidRPr="00AB6327" w14:paraId="4195EF81" w14:textId="77777777" w:rsidTr="00A07148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3F56A2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Mod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CEB559F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0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40AD9E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it-IT" w:eastAsia="ja-JP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-N σ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x 10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–3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(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eastAsia="ja-JP"/>
              </w:rPr>
              <w:t>Å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  <w:lang w:val="it-IT" w:eastAsia="ja-JP"/>
              </w:rPr>
              <w:t>2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it-IT"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518627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-N/O R (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eastAsia="ja-JP"/>
              </w:rPr>
              <w:t>Å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945477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-S σ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2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x 10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–3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(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eastAsia="ja-JP"/>
              </w:rPr>
              <w:t>Å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vertAlign w:val="superscript"/>
                <w:lang w:val="it-IT" w:eastAsia="ja-JP"/>
              </w:rPr>
              <w:t>2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it-IT"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795250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-S R (</w:t>
            </w: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eastAsia="ja-JP"/>
              </w:rPr>
              <w:t>Å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57B548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Reduced chi-squa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D26C6A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R-factor</w:t>
            </w:r>
          </w:p>
        </w:tc>
      </w:tr>
      <w:tr w:rsidR="00AB6327" w:rsidRPr="00AB6327" w14:paraId="78103008" w14:textId="77777777" w:rsidTr="00A07148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0120F44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o-(N/O)</w:t>
            </w: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bscript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E070A8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04EA56A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2C98D2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0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DEF6471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ED06B7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274EC8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062041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967</w:t>
            </w:r>
          </w:p>
        </w:tc>
      </w:tr>
      <w:tr w:rsidR="00AB6327" w:rsidRPr="00AB6327" w14:paraId="2901E22D" w14:textId="77777777" w:rsidTr="00A07148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00F9B9E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o-N</w:t>
            </w: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bscript"/>
              </w:rPr>
              <w:t>2</w:t>
            </w: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D1C7DB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ECCCAA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7460C4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5B0EBDD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F553AA7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B7E971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83668D" w14:textId="77777777" w:rsidR="00DC41B0" w:rsidRPr="00AB6327" w:rsidRDefault="00DC41B0" w:rsidP="00AB632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AB632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.0351</w:t>
            </w:r>
          </w:p>
        </w:tc>
      </w:tr>
    </w:tbl>
    <w:p w14:paraId="3C1F48DB" w14:textId="3922AA97" w:rsidR="00105C9C" w:rsidRDefault="00105C9C" w:rsidP="00E96CCC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31CFA44" w14:textId="61889FAA" w:rsidR="00D6480D" w:rsidRDefault="00D6480D" w:rsidP="00D648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6480D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Table S2.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ull </w:t>
      </w:r>
      <w:proofErr w:type="spellStart"/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multishell</w:t>
      </w:r>
      <w:proofErr w:type="spellEnd"/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XAFS fitting results for Co(II)-(GRW-H)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NCS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–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, corresponding to the first-shell Co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(N/O)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  <w:vertAlign w:val="subscript"/>
        </w:rPr>
        <w:t>5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model reported in Table S1 but expanded to a 3 His + 1 O + 1 N-bound NCS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–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ordination environment and includ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6480D">
        <w:rPr>
          <w:rFonts w:ascii="Times New Roman" w:hAnsi="Times New Roman" w:cs="Times New Roman"/>
          <w:color w:val="000000" w:themeColor="text1"/>
          <w:sz w:val="18"/>
          <w:szCs w:val="18"/>
        </w:rPr>
        <w:t>outer-shell scattering contribu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1"/>
        <w:gridCol w:w="1491"/>
        <w:gridCol w:w="1209"/>
        <w:gridCol w:w="641"/>
      </w:tblGrid>
      <w:tr w:rsidR="005A125D" w:rsidRPr="00AB6327" w14:paraId="4D502F17" w14:textId="77777777" w:rsidTr="00FB2667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E98204" w14:textId="53EC737D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2D994A" w14:textId="6BDA50AB" w:rsidR="005A125D" w:rsidRPr="005A125D" w:rsidRDefault="00F82F53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h degenerac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5E6A73" w14:textId="5491AF58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ja-JP"/>
              </w:rPr>
            </w:pP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σ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x 10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–3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Å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it-IT" w:eastAsia="ja-JP"/>
              </w:rPr>
              <w:t>2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it-IT" w:eastAsia="ja-JP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268AF4" w14:textId="17A5BCF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 (</w:t>
            </w:r>
            <w:r w:rsidRPr="005A125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  <w:t>Å)</w:t>
            </w:r>
          </w:p>
        </w:tc>
      </w:tr>
      <w:tr w:rsidR="00FB2667" w:rsidRPr="00AB6327" w14:paraId="5D88285F" w14:textId="77777777" w:rsidTr="00FB266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9F69E" w14:textId="58717DFE" w:rsidR="00FB2667" w:rsidRPr="005A125D" w:rsidRDefault="00FB2667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6F4F8" w14:textId="4B81ABFD" w:rsidR="00FB2667" w:rsidRPr="005A125D" w:rsidRDefault="00FB2667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0CBAC" w14:textId="27DAA843" w:rsidR="00FB2667" w:rsidRPr="005A125D" w:rsidRDefault="00FB2667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26FCF" w14:textId="0D80AA3C" w:rsidR="00FB2667" w:rsidRPr="005A125D" w:rsidRDefault="00FB2667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3</w:t>
            </w:r>
          </w:p>
        </w:tc>
      </w:tr>
      <w:tr w:rsidR="005A125D" w:rsidRPr="00AB6327" w14:paraId="0B5267F3" w14:textId="77777777" w:rsidTr="00FB266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B5C93" w14:textId="74A85FA6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NCS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B375D" w14:textId="76E86AB3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7BAF5" w14:textId="70ADD17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307C" w14:textId="5E3F085E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3</w:t>
            </w:r>
          </w:p>
        </w:tc>
      </w:tr>
      <w:tr w:rsidR="005A125D" w:rsidRPr="00AB6327" w14:paraId="350550A7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6D5C2" w14:textId="29FB735D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 (NCS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33988" w14:textId="2E858B4E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3103D" w14:textId="79F4DBB4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2DB56" w14:textId="2CE959BE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3</w:t>
            </w:r>
          </w:p>
        </w:tc>
      </w:tr>
      <w:tr w:rsidR="005A125D" w:rsidRPr="00AB6327" w14:paraId="1C089D05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9E607" w14:textId="4839C761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-N (NCS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A9041" w14:textId="1C0BC4D9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CF529" w14:textId="782D6B15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62726" w14:textId="752AA599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33</w:t>
            </w:r>
          </w:p>
        </w:tc>
      </w:tr>
      <w:tr w:rsidR="005A125D" w:rsidRPr="00AB6327" w14:paraId="7A30C1D9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358CD" w14:textId="3694C140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Imidazo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27556" w14:textId="0A8B790D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C14F2" w14:textId="28E606F4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C644D" w14:textId="47247819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41</w:t>
            </w:r>
          </w:p>
        </w:tc>
      </w:tr>
      <w:tr w:rsidR="005A125D" w:rsidRPr="00AB6327" w14:paraId="57540354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96BBB" w14:textId="13238B73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 (Imidazo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69A81" w14:textId="20F63B51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24232" w14:textId="5BE57B7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25140" w14:textId="2146E698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1</w:t>
            </w:r>
          </w:p>
        </w:tc>
      </w:tr>
      <w:tr w:rsidR="005A125D" w:rsidRPr="00AB6327" w14:paraId="57593E5F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0411A" w14:textId="53F8E951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-N (Imidazo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E3DB6" w14:textId="214E539E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262F4" w14:textId="38DC5E0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B23CC" w14:textId="5F9C67BA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0</w:t>
            </w:r>
          </w:p>
        </w:tc>
      </w:tr>
      <w:tr w:rsidR="005A125D" w:rsidRPr="00AB6327" w14:paraId="6BABC98D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21F66" w14:textId="5DF2E32A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N (Imidazo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B5D34" w14:textId="54EA88EC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362DD" w14:textId="24A411DA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4A35B" w14:textId="280D9A69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8</w:t>
            </w:r>
          </w:p>
        </w:tc>
      </w:tr>
      <w:tr w:rsidR="005A125D" w:rsidRPr="00AB6327" w14:paraId="3E96EE87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A8B73" w14:textId="78275EE3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-C (Imidazo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4A121" w14:textId="7043663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64D78" w14:textId="4695A953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6F6AC" w14:textId="6BFBF6A9" w:rsidR="005A125D" w:rsidRPr="005A125D" w:rsidRDefault="00FA1DA3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18</w:t>
            </w:r>
          </w:p>
        </w:tc>
      </w:tr>
      <w:tr w:rsidR="005A125D" w:rsidRPr="00AB6327" w14:paraId="676678D5" w14:textId="77777777" w:rsidTr="00A07148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AA76EC" w14:textId="5D8D9747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12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-N (Imidazol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A0E3D2" w14:textId="64B545D0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650CFF3" w14:textId="7706E105" w:rsidR="005A125D" w:rsidRPr="005A125D" w:rsidRDefault="005A125D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465CE4" w14:textId="16278053" w:rsidR="005A125D" w:rsidRPr="005A125D" w:rsidRDefault="00FA1DA3" w:rsidP="005A125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85</w:t>
            </w:r>
          </w:p>
        </w:tc>
      </w:tr>
    </w:tbl>
    <w:p w14:paraId="5F5BD038" w14:textId="77777777" w:rsidR="00D6480D" w:rsidRPr="00D6480D" w:rsidRDefault="00D6480D" w:rsidP="00D6480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D6480D" w:rsidRPr="00D64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4DC00" w14:textId="77777777" w:rsidR="00B3227B" w:rsidRDefault="00B3227B" w:rsidP="00E96CCC">
      <w:r>
        <w:separator/>
      </w:r>
    </w:p>
  </w:endnote>
  <w:endnote w:type="continuationSeparator" w:id="0">
    <w:p w14:paraId="24D9049C" w14:textId="77777777" w:rsidR="00B3227B" w:rsidRDefault="00B3227B" w:rsidP="00E96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29613038"/>
      <w:docPartObj>
        <w:docPartGallery w:val="Page Numbers (Bottom of Page)"/>
        <w:docPartUnique/>
      </w:docPartObj>
    </w:sdtPr>
    <w:sdtContent>
      <w:p w14:paraId="1EABB9FB" w14:textId="578E4EE1" w:rsidR="00E96CCC" w:rsidRDefault="00E96CCC" w:rsidP="00583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2DE212F" w14:textId="77777777" w:rsidR="00E96CCC" w:rsidRDefault="00E96CCC" w:rsidP="00E96C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1882167"/>
      <w:docPartObj>
        <w:docPartGallery w:val="Page Numbers (Bottom of Page)"/>
        <w:docPartUnique/>
      </w:docPartObj>
    </w:sdtPr>
    <w:sdtContent>
      <w:p w14:paraId="0BB40613" w14:textId="57FECD28" w:rsidR="00E96CCC" w:rsidRDefault="00E96CCC" w:rsidP="005834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8B7BC00" w14:textId="77777777" w:rsidR="00E96CCC" w:rsidRDefault="00E96CCC" w:rsidP="00E96C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0D869" w14:textId="77777777" w:rsidR="00B3227B" w:rsidRDefault="00B3227B" w:rsidP="00E96CCC">
      <w:r>
        <w:separator/>
      </w:r>
    </w:p>
  </w:footnote>
  <w:footnote w:type="continuationSeparator" w:id="0">
    <w:p w14:paraId="1A84A991" w14:textId="77777777" w:rsidR="00B3227B" w:rsidRDefault="00B3227B" w:rsidP="00E96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2D"/>
    <w:rsid w:val="000B1C4A"/>
    <w:rsid w:val="00105C9C"/>
    <w:rsid w:val="0011636B"/>
    <w:rsid w:val="00185BC9"/>
    <w:rsid w:val="00195172"/>
    <w:rsid w:val="001A5FD4"/>
    <w:rsid w:val="002B0F20"/>
    <w:rsid w:val="00323D28"/>
    <w:rsid w:val="00362CBF"/>
    <w:rsid w:val="00405923"/>
    <w:rsid w:val="00435A98"/>
    <w:rsid w:val="004806C7"/>
    <w:rsid w:val="004869DE"/>
    <w:rsid w:val="004C397D"/>
    <w:rsid w:val="004F2018"/>
    <w:rsid w:val="005A125D"/>
    <w:rsid w:val="005B1250"/>
    <w:rsid w:val="005D774E"/>
    <w:rsid w:val="006B35F0"/>
    <w:rsid w:val="0072766F"/>
    <w:rsid w:val="007C50F3"/>
    <w:rsid w:val="00814507"/>
    <w:rsid w:val="00956446"/>
    <w:rsid w:val="00967090"/>
    <w:rsid w:val="00970D54"/>
    <w:rsid w:val="009C10C2"/>
    <w:rsid w:val="009C74A6"/>
    <w:rsid w:val="009D2CB5"/>
    <w:rsid w:val="00A039F1"/>
    <w:rsid w:val="00A07148"/>
    <w:rsid w:val="00AB6327"/>
    <w:rsid w:val="00AD196F"/>
    <w:rsid w:val="00B3137A"/>
    <w:rsid w:val="00B3227B"/>
    <w:rsid w:val="00C23A74"/>
    <w:rsid w:val="00CF4254"/>
    <w:rsid w:val="00D12152"/>
    <w:rsid w:val="00D447DF"/>
    <w:rsid w:val="00D6480D"/>
    <w:rsid w:val="00DC41B0"/>
    <w:rsid w:val="00DD3C2D"/>
    <w:rsid w:val="00E96CCC"/>
    <w:rsid w:val="00EA650C"/>
    <w:rsid w:val="00EC1D33"/>
    <w:rsid w:val="00EF002C"/>
    <w:rsid w:val="00EF39AE"/>
    <w:rsid w:val="00F82F53"/>
    <w:rsid w:val="00FA1DA3"/>
    <w:rsid w:val="00FA425A"/>
    <w:rsid w:val="00FB2667"/>
    <w:rsid w:val="00FB3F01"/>
    <w:rsid w:val="00FE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F4068"/>
  <w15:chartTrackingRefBased/>
  <w15:docId w15:val="{866577D5-CEEE-8D46-8412-648C4597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1B0"/>
    <w:rPr>
      <w:rFonts w:eastAsia="Batang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C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C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C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C2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C2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C2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C2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C2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C2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C2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C2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C2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C2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C2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C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C2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C2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C2D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C2D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D3C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C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C2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41B0"/>
    <w:rPr>
      <w:sz w:val="16"/>
      <w:szCs w:val="16"/>
    </w:rPr>
  </w:style>
  <w:style w:type="table" w:styleId="TableGrid">
    <w:name w:val="Table Grid"/>
    <w:basedOn w:val="TableNormal"/>
    <w:uiPriority w:val="39"/>
    <w:rsid w:val="00DC41B0"/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Batang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6CC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6CC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96C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6CCC"/>
    <w:rPr>
      <w:rFonts w:eastAsia="Batang"/>
    </w:rPr>
  </w:style>
  <w:style w:type="character" w:styleId="PageNumber">
    <w:name w:val="page number"/>
    <w:basedOn w:val="DefaultParagraphFont"/>
    <w:uiPriority w:val="99"/>
    <w:semiHidden/>
    <w:unhideWhenUsed/>
    <w:rsid w:val="00E96C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F53"/>
    <w:rPr>
      <w:rFonts w:eastAsia="Batang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ph@umich.edu" TargetMode="Externa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mailto:vlpec@umich.edu" TargetMode="Externa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87EADF-A8C3-E24E-814F-A0702E7B6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517</Words>
  <Characters>2818</Characters>
  <Application>Microsoft Office Word</Application>
  <DocSecurity>0</DocSecurity>
  <Lines>117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La Gatta</dc:creator>
  <cp:keywords/>
  <dc:description/>
  <cp:lastModifiedBy>Salvatore La Gatta</cp:lastModifiedBy>
  <cp:revision>71</cp:revision>
  <dcterms:created xsi:type="dcterms:W3CDTF">2025-11-19T00:51:00Z</dcterms:created>
  <dcterms:modified xsi:type="dcterms:W3CDTF">2026-02-15T17:14:00Z</dcterms:modified>
  <cp:category/>
</cp:coreProperties>
</file>